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0" w:type="dxa"/>
        <w:jc w:val="center"/>
        <w:tblLayout w:type="fixed"/>
        <w:tblLook w:val="00A0" w:firstRow="1" w:lastRow="0" w:firstColumn="1" w:lastColumn="0" w:noHBand="0" w:noVBand="0"/>
      </w:tblPr>
      <w:tblGrid>
        <w:gridCol w:w="2262"/>
        <w:gridCol w:w="2127"/>
        <w:gridCol w:w="2127"/>
        <w:gridCol w:w="1276"/>
        <w:gridCol w:w="2268"/>
      </w:tblGrid>
      <w:tr w:rsidR="00420B3C" w:rsidRPr="0064468C" w:rsidTr="004C5DF7">
        <w:trPr>
          <w:tblHeader/>
          <w:jc w:val="center"/>
        </w:trPr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rPr>
                <w:rFonts w:asciiTheme="minorHAnsi" w:hAnsiTheme="minorHAnsi"/>
                <w:b/>
                <w:color w:val="000000"/>
              </w:rPr>
            </w:pPr>
            <w:r w:rsidRPr="0064468C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4468C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Parents of Healthy Control</w:t>
            </w:r>
            <w:r w:rsidRPr="0085321A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s</w:t>
            </w:r>
            <w:r w:rsidRPr="0085321A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17</w:t>
            </w:r>
            <w:r w:rsidRPr="0064468C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4468C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Parents of patients with CF</w:t>
            </w:r>
          </w:p>
          <w:p w:rsidR="00420B3C" w:rsidRPr="0064468C" w:rsidRDefault="00420B3C" w:rsidP="004C5DF7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4468C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 = 2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420B3C" w:rsidRDefault="00420B3C" w:rsidP="004C5DF7">
            <w:pPr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Cronbach’s</w:t>
            </w:r>
          </w:p>
          <w:p w:rsidR="00420B3C" w:rsidRPr="0064468C" w:rsidRDefault="00420B3C" w:rsidP="004C5DF7">
            <w:pPr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4468C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Linear Regression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Median (1st, 3rd Q.)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Median (1st, 3rd Q.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α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</w:rPr>
              <w:t>P-value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Difference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[</w:t>
            </w: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5%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CI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PedsQL</w:t>
            </w:r>
            <w:proofErr w:type="spellEnd"/>
            <w:r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 xml:space="preserve"> GI</w:t>
            </w: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0.19 (80.43, 99.72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5.3 (79.33, 91.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002*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-3.35 [-5.43, -1.26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Stomach Pai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2.64 (66.5, 96.53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3.3 (67.73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68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0.68 [-2.61, 3.96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Stomach Discomfor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1.45 (78.1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5 (80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12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2.36 [-0.59, 5.3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Food and Drink Limit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3.95 (80.71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100 (87.5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08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2.40 [-0.31, 5.12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Trouble Swallowin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8.65 (89.98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100 (100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44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0.74 [-1.14, 2.62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Heartburn and reflux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3.86 (84.62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3.8 (81.2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08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-1.92 [-4.04, 0.21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Nausea and vomitin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3.86 (84.62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100 (87.5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89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-0.17 [-2.65, 2.30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Gas and bloatin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9.11 (73.52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71.4 (57.1, 85.7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453F56">
              <w:rPr>
                <w:rFonts w:asciiTheme="minorHAnsi" w:hAnsiTheme="minorHAnsi" w:cs="Arial"/>
                <w:color w:val="000000"/>
                <w:sz w:val="22"/>
                <w:szCs w:val="22"/>
              </w:rPr>
              <w:t>P &lt; 0.001*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-13.84 [-17.31, -10.37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2.15 (79.46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2.1 (71.85, 91.1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453F56">
              <w:rPr>
                <w:rFonts w:asciiTheme="minorHAnsi" w:hAnsiTheme="minorHAnsi" w:cs="Arial"/>
                <w:color w:val="000000"/>
                <w:sz w:val="22"/>
                <w:szCs w:val="22"/>
              </w:rPr>
              <w:t>P &lt; 0.001*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-6.49 [-9.12, -3.87] 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Blood in bowel movemen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8 (89.26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100 (100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453F56">
              <w:rPr>
                <w:rFonts w:asciiTheme="minorHAnsi" w:hAnsiTheme="minorHAnsi" w:cs="Arial"/>
                <w:color w:val="000000"/>
                <w:sz w:val="22"/>
                <w:szCs w:val="22"/>
              </w:rPr>
              <w:t>P &lt; 0.001*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4.51 [2.89, 6.13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6.98 (86.65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2.9 (78.6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453F56">
              <w:rPr>
                <w:rFonts w:asciiTheme="minorHAnsi" w:hAnsiTheme="minorHAnsi" w:cs="Arial"/>
                <w:color w:val="000000"/>
                <w:sz w:val="22"/>
                <w:szCs w:val="22"/>
              </w:rPr>
              <w:t>P &lt; 0.001*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-4.57 [-6.54, -2.61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Worry about bowel movement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7.69 (89.42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100 (88.75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P = 0.17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-1.43 [-3.46, 0.61]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Worry about stomach ache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95.93 (82.24, 10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7.5 (75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420B3C" w:rsidRPr="00453F56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453F56">
              <w:rPr>
                <w:rFonts w:asciiTheme="minorHAnsi" w:hAnsiTheme="minorHAnsi" w:cs="Arial"/>
                <w:color w:val="000000"/>
                <w:sz w:val="22"/>
                <w:szCs w:val="22"/>
              </w:rPr>
              <w:t>P &lt; 0.001*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-6.63 [-9.82, -3.43] </w:t>
            </w: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Medicine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1.2 (68.8, 93.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A77430">
              <w:rPr>
                <w:rFonts w:asciiTheme="minorHAnsi" w:hAnsiTheme="minorHAnsi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Communicatio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64468C">
              <w:rPr>
                <w:rFonts w:asciiTheme="minorHAnsi" w:hAnsiTheme="minorHAnsi" w:cs="Arial"/>
                <w:color w:val="000000"/>
                <w:sz w:val="22"/>
                <w:szCs w:val="22"/>
              </w:rPr>
              <w:t>85 (60, 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  <w:r w:rsidRPr="00A77430">
              <w:rPr>
                <w:rFonts w:asciiTheme="minorHAnsi" w:hAnsiTheme="minorHAnsi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420B3C" w:rsidRPr="0064468C" w:rsidTr="004C5DF7">
        <w:trPr>
          <w:jc w:val="center"/>
        </w:trPr>
        <w:tc>
          <w:tcPr>
            <w:tcW w:w="22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A77430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0B3C" w:rsidRPr="00A77430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20B3C" w:rsidRPr="0064468C" w:rsidRDefault="00420B3C" w:rsidP="004C5DF7">
            <w:pPr>
              <w:spacing w:before="20" w:after="20"/>
              <w:ind w:left="20" w:right="2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</w:tbl>
    <w:p w:rsidR="00AD41CD" w:rsidRDefault="00AD41CD">
      <w:bookmarkStart w:id="0" w:name="_GoBack"/>
      <w:bookmarkEnd w:id="0"/>
    </w:p>
    <w:sectPr w:rsidR="00AD41CD" w:rsidSect="00420B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914"/>
    <w:rsid w:val="00420B3C"/>
    <w:rsid w:val="005A7914"/>
    <w:rsid w:val="00AD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8E8E52-2048-45C6-BADC-7DB493FE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0B3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GB" w:eastAsia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077B0D</Template>
  <TotalTime>0</TotalTime>
  <Pages>1</Pages>
  <Words>233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 Boon</dc:creator>
  <cp:keywords/>
  <dc:description/>
  <cp:lastModifiedBy>Mieke Boon</cp:lastModifiedBy>
  <cp:revision>2</cp:revision>
  <dcterms:created xsi:type="dcterms:W3CDTF">2019-09-19T06:24:00Z</dcterms:created>
  <dcterms:modified xsi:type="dcterms:W3CDTF">2019-09-19T06:24:00Z</dcterms:modified>
</cp:coreProperties>
</file>